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0807DFD" w:rsidR="00994A3D" w:rsidRDefault="00654E8F" w:rsidP="0001436A">
      <w:pPr>
        <w:pStyle w:val="1"/>
      </w:pPr>
      <w:r w:rsidRPr="00994A3D">
        <w:t>Tables</w:t>
      </w:r>
    </w:p>
    <w:p w14:paraId="00CB12BF" w14:textId="263D97C6" w:rsidR="009D1F1F" w:rsidRPr="00F02665" w:rsidRDefault="00226129" w:rsidP="009D1F1F">
      <w:pPr>
        <w:spacing w:line="360" w:lineRule="auto"/>
        <w:rPr>
          <w:rFonts w:eastAsia="楷体"/>
          <w:b/>
          <w:bCs/>
        </w:rPr>
      </w:pPr>
      <w:r>
        <w:rPr>
          <w:rFonts w:eastAsia="楷体"/>
          <w:b/>
          <w:bCs/>
        </w:rPr>
        <w:t xml:space="preserve">1.1 </w:t>
      </w:r>
      <w:r w:rsidR="009D1F1F" w:rsidRPr="00F02665">
        <w:rPr>
          <w:rFonts w:eastAsia="楷体"/>
          <w:b/>
          <w:bCs/>
        </w:rPr>
        <w:t xml:space="preserve">Library quality evaluation </w:t>
      </w:r>
    </w:p>
    <w:p w14:paraId="099ACEA1" w14:textId="77777777" w:rsidR="009D1F1F" w:rsidRPr="00F02665" w:rsidRDefault="009D1F1F" w:rsidP="009D1F1F">
      <w:pPr>
        <w:spacing w:line="360" w:lineRule="auto"/>
        <w:ind w:firstLineChars="200" w:firstLine="480"/>
        <w:rPr>
          <w:rFonts w:eastAsia="楷体"/>
        </w:rPr>
      </w:pPr>
      <w:r w:rsidRPr="00F02665">
        <w:rPr>
          <w:rFonts w:eastAsia="楷体"/>
        </w:rPr>
        <w:t>The sequencing data showed that the proportion of N-containing bases in all samples was 0.00%. The proportion of Q20 was higher than 98.00% and the proportion of Q30 was higher than 9</w:t>
      </w:r>
      <w:r w:rsidRPr="00F02665">
        <w:rPr>
          <w:rFonts w:eastAsia="楷体" w:hint="eastAsia"/>
        </w:rPr>
        <w:t>4</w:t>
      </w:r>
      <w:r w:rsidRPr="00F02665">
        <w:rPr>
          <w:rFonts w:eastAsia="楷体"/>
        </w:rPr>
        <w:t xml:space="preserve">.00% </w:t>
      </w:r>
      <w:r w:rsidRPr="00F02665">
        <w:rPr>
          <w:rFonts w:eastAsia="楷体"/>
          <w:b/>
          <w:bCs/>
        </w:rPr>
        <w:t>(Table. S1)</w:t>
      </w:r>
      <w:r w:rsidRPr="00F02665">
        <w:rPr>
          <w:rFonts w:eastAsia="楷体"/>
        </w:rPr>
        <w:t xml:space="preserve">, indicating that the quality of sequencing bases was high. The percentage (coverage) of Mapped Reads to Clean Reads in all samples reached over 93.00% </w:t>
      </w:r>
      <w:r w:rsidRPr="00F02665">
        <w:rPr>
          <w:rFonts w:eastAsia="楷体"/>
          <w:b/>
          <w:bCs/>
        </w:rPr>
        <w:t xml:space="preserve">(Table. S2) </w:t>
      </w:r>
      <w:r w:rsidRPr="00F02665">
        <w:rPr>
          <w:rFonts w:eastAsia="楷体"/>
        </w:rPr>
        <w:t>indicating that the reference genome assembly can meet the requirements of information analysis.</w:t>
      </w:r>
    </w:p>
    <w:p w14:paraId="12F5B488" w14:textId="77777777" w:rsidR="009D1F1F" w:rsidRPr="00F02665" w:rsidRDefault="009D1F1F" w:rsidP="009D1F1F"/>
    <w:p w14:paraId="771B93AA" w14:textId="77777777" w:rsidR="009D1F1F" w:rsidRPr="00F02665" w:rsidRDefault="009D1F1F" w:rsidP="009D1F1F">
      <w:pPr>
        <w:snapToGrid w:val="0"/>
        <w:spacing w:line="360" w:lineRule="auto"/>
        <w:jc w:val="center"/>
        <w:rPr>
          <w:rFonts w:eastAsia="楷体"/>
          <w:szCs w:val="21"/>
        </w:rPr>
      </w:pPr>
      <w:bookmarkStart w:id="0" w:name="_Hlk36131937"/>
      <w:r w:rsidRPr="00F02665">
        <w:rPr>
          <w:rFonts w:eastAsia="楷体"/>
          <w:b/>
          <w:bCs/>
          <w:szCs w:val="21"/>
        </w:rPr>
        <w:t>Table. S1</w:t>
      </w:r>
      <w:r w:rsidRPr="00F02665">
        <w:rPr>
          <w:rFonts w:eastAsia="楷体"/>
          <w:b/>
          <w:szCs w:val="21"/>
        </w:rPr>
        <w:t>.</w:t>
      </w:r>
      <w:r w:rsidRPr="00F02665">
        <w:rPr>
          <w:rFonts w:eastAsia="楷体"/>
          <w:szCs w:val="21"/>
        </w:rPr>
        <w:t xml:space="preserve"> </w:t>
      </w:r>
      <w:bookmarkEnd w:id="0"/>
      <w:r w:rsidRPr="00F02665">
        <w:rPr>
          <w:rFonts w:eastAsia="楷体"/>
          <w:szCs w:val="21"/>
        </w:rPr>
        <w:t>Sample sequencing data quality summar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85"/>
        <w:gridCol w:w="1105"/>
        <w:gridCol w:w="1116"/>
        <w:gridCol w:w="1766"/>
        <w:gridCol w:w="1216"/>
        <w:gridCol w:w="710"/>
        <w:gridCol w:w="866"/>
        <w:gridCol w:w="866"/>
        <w:gridCol w:w="847"/>
      </w:tblGrid>
      <w:tr w:rsidR="009D1F1F" w:rsidRPr="009D1F1F" w14:paraId="22929AE3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E989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Sample I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304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D1F1F">
              <w:rPr>
                <w:rFonts w:eastAsia="等线" w:cs="Times New Roman"/>
                <w:sz w:val="20"/>
                <w:szCs w:val="20"/>
              </w:rPr>
              <w:t>Raw_reads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988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D1F1F">
              <w:rPr>
                <w:rFonts w:eastAsia="等线" w:cs="Times New Roman"/>
                <w:sz w:val="20"/>
                <w:szCs w:val="20"/>
              </w:rPr>
              <w:t>Raw_bases</w:t>
            </w:r>
            <w:proofErr w:type="spellEnd"/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C47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D1F1F">
              <w:rPr>
                <w:rFonts w:eastAsia="等线" w:cs="Times New Roman"/>
                <w:sz w:val="20"/>
                <w:szCs w:val="20"/>
              </w:rPr>
              <w:t>Clean_reads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D74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D1F1F">
              <w:rPr>
                <w:rFonts w:eastAsia="等线" w:cs="Times New Roman"/>
                <w:sz w:val="20"/>
                <w:szCs w:val="20"/>
              </w:rPr>
              <w:t>Clean_bases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A896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N (%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CAC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Q20(%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065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Q30(%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0D8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D1F1F">
              <w:rPr>
                <w:rFonts w:eastAsia="等线" w:cs="Times New Roman"/>
                <w:sz w:val="20"/>
                <w:szCs w:val="20"/>
              </w:rPr>
              <w:t>GC_pct</w:t>
            </w:r>
            <w:proofErr w:type="spellEnd"/>
          </w:p>
        </w:tc>
      </w:tr>
      <w:tr w:rsidR="009D1F1F" w:rsidRPr="009D1F1F" w14:paraId="06F048F7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C6EF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Control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22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46548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BD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7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3A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1840448(93.70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12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28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BA1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41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91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5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BB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6.97</w:t>
            </w:r>
          </w:p>
        </w:tc>
      </w:tr>
      <w:tr w:rsidR="009D1F1F" w:rsidRPr="009D1F1F" w14:paraId="458A92C9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E008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Control-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48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85047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B4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7.28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1D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6184234(95.22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D0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93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650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61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5E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4.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C8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.71</w:t>
            </w:r>
          </w:p>
        </w:tc>
      </w:tr>
      <w:tr w:rsidR="009D1F1F" w:rsidRPr="009D1F1F" w14:paraId="1730C88C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9A4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Control-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38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79064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72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7.19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80D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4118328(92.09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17C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62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556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941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AD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4.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7C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.36</w:t>
            </w:r>
          </w:p>
        </w:tc>
      </w:tr>
      <w:tr w:rsidR="009D1F1F" w:rsidRPr="009D1F1F" w14:paraId="7DBAFD98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D1D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HFD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B9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76166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32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7.14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8E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710596(96.00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251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86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7E2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5B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E4D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5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6D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.89</w:t>
            </w:r>
          </w:p>
        </w:tc>
      </w:tr>
      <w:tr w:rsidR="009D1F1F" w:rsidRPr="009D1F1F" w14:paraId="7FF79724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B6B8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HFD-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61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563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6C5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83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8A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3454378(95.37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61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52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648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2A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77F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5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EC4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8.56</w:t>
            </w:r>
          </w:p>
        </w:tc>
      </w:tr>
      <w:tr w:rsidR="009D1F1F" w:rsidRPr="009D1F1F" w14:paraId="61794E38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C33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HFD-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E9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61294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29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92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308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4194798(95.81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AC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63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241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8C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41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5.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0CC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8.21</w:t>
            </w:r>
          </w:p>
        </w:tc>
      </w:tr>
      <w:tr w:rsidR="009D1F1F" w:rsidRPr="009D1F1F" w14:paraId="7C2F8539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9F47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HFD+SCO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0D9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71770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09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7.08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368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3521068(92.25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4A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53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56B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A79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8C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5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85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.84</w:t>
            </w:r>
          </w:p>
        </w:tc>
      </w:tr>
      <w:tr w:rsidR="009D1F1F" w:rsidRPr="009D1F1F" w14:paraId="10113D32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D0D2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HFD+SCO-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DE8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2279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3D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78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B2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2649846(94.30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44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4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A4B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E7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4C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4.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29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7.02</w:t>
            </w:r>
          </w:p>
        </w:tc>
      </w:tr>
      <w:tr w:rsidR="009D1F1F" w:rsidRPr="009D1F1F" w14:paraId="3B9CA9A3" w14:textId="77777777" w:rsidTr="009D1F1F">
        <w:trPr>
          <w:trHeight w:val="303"/>
          <w:jc w:val="center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59D2" w14:textId="77777777" w:rsidR="009D1F1F" w:rsidRPr="009D1F1F" w:rsidRDefault="009D1F1F" w:rsidP="00F247BA">
            <w:pPr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HFD+SCO-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78A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44337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3ED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82G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BCF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1993674(92.41%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F0B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6.3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3D9E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079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8.3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316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95.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E93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9D1F1F">
              <w:rPr>
                <w:rFonts w:eastAsia="等线" w:cs="Times New Roman"/>
                <w:sz w:val="20"/>
                <w:szCs w:val="20"/>
              </w:rPr>
              <w:t>45.81</w:t>
            </w:r>
          </w:p>
        </w:tc>
      </w:tr>
    </w:tbl>
    <w:p w14:paraId="2086C7CC" w14:textId="0996DC89" w:rsidR="009D1F1F" w:rsidRDefault="009D1F1F" w:rsidP="009D1F1F">
      <w:r w:rsidRPr="00F02665">
        <w:t xml:space="preserve">Note: </w:t>
      </w:r>
      <w:proofErr w:type="spellStart"/>
      <w:r w:rsidRPr="00F02665">
        <w:t>Raw_reads</w:t>
      </w:r>
      <w:proofErr w:type="spellEnd"/>
      <w:r w:rsidRPr="00F02665">
        <w:t>: the number of reads in the raw data</w:t>
      </w:r>
      <w:r w:rsidRPr="00F02665">
        <w:rPr>
          <w:rFonts w:hint="eastAsia"/>
        </w:rPr>
        <w:t>;</w:t>
      </w:r>
      <w:r w:rsidRPr="00F02665">
        <w:t xml:space="preserve"> </w:t>
      </w:r>
      <w:proofErr w:type="spellStart"/>
      <w:r w:rsidRPr="00F02665">
        <w:t>Raw_bases</w:t>
      </w:r>
      <w:proofErr w:type="spellEnd"/>
      <w:r w:rsidRPr="00F02665">
        <w:t>: The number of bases in raw data (raw base=raw reads*150 bp)</w:t>
      </w:r>
      <w:r w:rsidRPr="00F02665">
        <w:rPr>
          <w:rFonts w:hint="eastAsia"/>
        </w:rPr>
        <w:t>;</w:t>
      </w:r>
      <w:r w:rsidRPr="00F02665">
        <w:t xml:space="preserve"> </w:t>
      </w:r>
      <w:proofErr w:type="spellStart"/>
      <w:r w:rsidRPr="00F02665">
        <w:t>Clean_reads</w:t>
      </w:r>
      <w:proofErr w:type="spellEnd"/>
      <w:r w:rsidRPr="00F02665">
        <w:t>: The number of reads after filtering the original data</w:t>
      </w:r>
      <w:r w:rsidRPr="00F02665">
        <w:rPr>
          <w:rFonts w:hint="eastAsia"/>
        </w:rPr>
        <w:t>;</w:t>
      </w:r>
      <w:r w:rsidRPr="00F02665">
        <w:t xml:space="preserve"> </w:t>
      </w:r>
      <w:proofErr w:type="spellStart"/>
      <w:r w:rsidRPr="00F02665">
        <w:t>Clean_bases</w:t>
      </w:r>
      <w:proofErr w:type="spellEnd"/>
      <w:r w:rsidRPr="00F02665">
        <w:t>: The number of bases after filtering the original data (clean base=clean reads*150 bp)</w:t>
      </w:r>
      <w:r w:rsidRPr="00F02665">
        <w:rPr>
          <w:rFonts w:hint="eastAsia"/>
        </w:rPr>
        <w:t xml:space="preserve">; </w:t>
      </w:r>
      <w:r w:rsidRPr="00F02665">
        <w:lastRenderedPageBreak/>
        <w:t xml:space="preserve">Q20: The percentage of bases with </w:t>
      </w:r>
      <w:proofErr w:type="spellStart"/>
      <w:r w:rsidRPr="00F02665">
        <w:t>Phred</w:t>
      </w:r>
      <w:proofErr w:type="spellEnd"/>
      <w:r w:rsidRPr="00F02665">
        <w:t xml:space="preserve"> value greater than 20 in total bases</w:t>
      </w:r>
      <w:r w:rsidRPr="00F02665">
        <w:rPr>
          <w:rFonts w:hint="eastAsia"/>
        </w:rPr>
        <w:t>;</w:t>
      </w:r>
      <w:r w:rsidRPr="00F02665">
        <w:t xml:space="preserve"> Q30: The percentage of bases with a </w:t>
      </w:r>
      <w:proofErr w:type="spellStart"/>
      <w:r w:rsidRPr="00F02665">
        <w:t>Phred</w:t>
      </w:r>
      <w:proofErr w:type="spellEnd"/>
      <w:r w:rsidRPr="00F02665">
        <w:t xml:space="preserve"> value greater than 30 in the total bases</w:t>
      </w:r>
      <w:r w:rsidRPr="00F02665">
        <w:rPr>
          <w:rFonts w:hint="eastAsia"/>
        </w:rPr>
        <w:t>;</w:t>
      </w:r>
      <w:r w:rsidRPr="00F02665">
        <w:t xml:space="preserve"> </w:t>
      </w:r>
      <w:proofErr w:type="spellStart"/>
      <w:r w:rsidRPr="00F02665">
        <w:t>GC_pct</w:t>
      </w:r>
      <w:proofErr w:type="spellEnd"/>
      <w:r w:rsidRPr="00F02665">
        <w:t xml:space="preserve">: The percentage of G and C in the clean reads of the four bases. </w:t>
      </w:r>
      <w:proofErr w:type="spellStart"/>
      <w:r w:rsidRPr="00F02665">
        <w:t>Phred</w:t>
      </w:r>
      <w:proofErr w:type="spellEnd"/>
      <w:r w:rsidRPr="00F02665">
        <w:t xml:space="preserve"> = -10log10(e).</w:t>
      </w:r>
    </w:p>
    <w:p w14:paraId="7B971F60" w14:textId="77777777" w:rsidR="00C83B9F" w:rsidRPr="00F02665" w:rsidRDefault="00C83B9F" w:rsidP="009D1F1F"/>
    <w:p w14:paraId="6DAB95AE" w14:textId="77777777" w:rsidR="009D1F1F" w:rsidRPr="00F02665" w:rsidRDefault="009D1F1F" w:rsidP="009D1F1F">
      <w:pPr>
        <w:snapToGrid w:val="0"/>
        <w:spacing w:line="360" w:lineRule="auto"/>
        <w:rPr>
          <w:rFonts w:eastAsia="楷体"/>
          <w:szCs w:val="13"/>
        </w:rPr>
      </w:pPr>
      <w:r w:rsidRPr="00F02665">
        <w:rPr>
          <w:rFonts w:eastAsia="楷体"/>
          <w:b/>
          <w:bCs/>
          <w:szCs w:val="13"/>
        </w:rPr>
        <w:t>Table. S</w:t>
      </w:r>
      <w:r w:rsidRPr="00F02665">
        <w:rPr>
          <w:rFonts w:eastAsia="楷体" w:hint="eastAsia"/>
          <w:b/>
          <w:bCs/>
          <w:szCs w:val="13"/>
        </w:rPr>
        <w:t>2</w:t>
      </w:r>
      <w:r w:rsidRPr="00F02665">
        <w:rPr>
          <w:rFonts w:eastAsia="楷体"/>
          <w:szCs w:val="13"/>
        </w:rPr>
        <w:t>. Sequence comparison results of sample sequencing data and selected reference genom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15"/>
        <w:gridCol w:w="972"/>
        <w:gridCol w:w="1504"/>
        <w:gridCol w:w="1504"/>
        <w:gridCol w:w="1423"/>
        <w:gridCol w:w="1504"/>
        <w:gridCol w:w="1504"/>
        <w:gridCol w:w="251"/>
      </w:tblGrid>
      <w:tr w:rsidR="009D1F1F" w:rsidRPr="009D1F1F" w14:paraId="43E9E43E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135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Sample ID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F15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9D1F1F">
              <w:rPr>
                <w:rFonts w:eastAsia="等线" w:cs="Times New Roman"/>
                <w:sz w:val="16"/>
                <w:szCs w:val="16"/>
              </w:rPr>
              <w:t>Total_reads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4C1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9D1F1F">
              <w:rPr>
                <w:rFonts w:eastAsia="等线" w:cs="Times New Roman"/>
                <w:sz w:val="16"/>
                <w:szCs w:val="16"/>
              </w:rPr>
              <w:t>Total_map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BC0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9D1F1F">
              <w:rPr>
                <w:rFonts w:eastAsia="等线" w:cs="Times New Roman"/>
                <w:sz w:val="16"/>
                <w:szCs w:val="16"/>
              </w:rPr>
              <w:t>Unique_map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5DE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9D1F1F">
              <w:rPr>
                <w:rFonts w:eastAsia="等线" w:cs="Times New Roman"/>
                <w:sz w:val="16"/>
                <w:szCs w:val="16"/>
              </w:rPr>
              <w:t>Multi_map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C02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楷体" w:cs="Times New Roman"/>
                <w:sz w:val="16"/>
                <w:szCs w:val="16"/>
              </w:rPr>
              <w:t>Reads Map to '+'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C84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楷体" w:cs="Times New Roman"/>
                <w:sz w:val="16"/>
                <w:szCs w:val="16"/>
              </w:rPr>
              <w:t>Reads Map to '-'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D8D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34DDD13E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89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Control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4B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184044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4F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9366153(94.0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F6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4338925(82.07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625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5027228(12.02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76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7174736(41.05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A90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7164189(41.02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59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37FC73BB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FCC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Control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20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618423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17F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3681527(94.5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12C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6004576(77.96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BE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7676951(16.62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8C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005279(38.9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FFF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7999297(38.97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DB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75E23D56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F6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Control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3F4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41183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9E9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1627036(94.35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DF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3958495(76.97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90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7668541(17.3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7E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6974786(38.4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02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6983709(38.5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B7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1B85B6A3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12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HFD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F23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57105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C0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3845845(95.92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9E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6793057(80.49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BA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7052788(15.43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7F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410382(40.2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EA1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382675(40.22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0E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48A2C3BB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11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HFD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9D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34543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AF8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1308584(95.0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34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6901772(84.92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73C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406812(10.14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84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467992(42.5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B35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433780(42.42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44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58B04575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1E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HFD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402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419479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597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1284605(93.42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204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6120402(81.73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17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5164203(11.6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54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072110(40.8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16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8048292(40.84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DD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4FAE3B29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B5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HFD+SCO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AC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352106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759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0868273(93.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1E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3813024(77.69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4FE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7055249(16.2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4AA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6910017(38.85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3BC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6903007(38.84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56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1BB7A8C7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45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HFD+SCO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B9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264984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E7D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0271093(94.42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231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4024403(79.78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18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6246690(14.65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5B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7017938(39.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D67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7006465(39.87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7A6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9D1F1F" w:rsidRPr="009D1F1F" w14:paraId="0E55F88B" w14:textId="77777777" w:rsidTr="009D1F1F">
        <w:trPr>
          <w:trHeight w:val="281"/>
          <w:jc w:val="center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9376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HFD+SCO-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0668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4199367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BD63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9747931(94.65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77AD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33048221(78.7%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F34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6699710(15.95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A770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6526868(39.36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650E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9D1F1F">
              <w:rPr>
                <w:rFonts w:eastAsia="等线" w:cs="Times New Roman"/>
                <w:sz w:val="16"/>
                <w:szCs w:val="16"/>
              </w:rPr>
              <w:t>16521353(39.34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D1B" w14:textId="77777777" w:rsidR="009D1F1F" w:rsidRPr="009D1F1F" w:rsidRDefault="009D1F1F" w:rsidP="00F247BA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</w:tbl>
    <w:p w14:paraId="132C96E9" w14:textId="77777777" w:rsidR="009D1F1F" w:rsidRPr="009D1F1F" w:rsidRDefault="009D1F1F" w:rsidP="009D1F1F">
      <w:pPr>
        <w:rPr>
          <w:szCs w:val="24"/>
        </w:rPr>
      </w:pPr>
      <w:r w:rsidRPr="009D1F1F">
        <w:rPr>
          <w:szCs w:val="24"/>
        </w:rPr>
        <w:t xml:space="preserve">Note: Total </w:t>
      </w:r>
      <w:r w:rsidRPr="009D1F1F">
        <w:rPr>
          <w:rFonts w:hint="eastAsia"/>
          <w:szCs w:val="24"/>
        </w:rPr>
        <w:t>r</w:t>
      </w:r>
      <w:r w:rsidRPr="009D1F1F">
        <w:rPr>
          <w:szCs w:val="24"/>
        </w:rPr>
        <w:t xml:space="preserve">eads: the number of Clean Reads, calculated as single-ended; </w:t>
      </w:r>
      <w:proofErr w:type="spellStart"/>
      <w:r w:rsidRPr="009D1F1F">
        <w:rPr>
          <w:szCs w:val="24"/>
        </w:rPr>
        <w:t>Total_map</w:t>
      </w:r>
      <w:proofErr w:type="spellEnd"/>
      <w:r w:rsidRPr="009D1F1F">
        <w:rPr>
          <w:szCs w:val="24"/>
        </w:rPr>
        <w:t>: the number and percentage of reads aligned to the genome</w:t>
      </w:r>
      <w:r w:rsidRPr="009D1F1F">
        <w:rPr>
          <w:rFonts w:hint="eastAsia"/>
          <w:szCs w:val="24"/>
        </w:rPr>
        <w:t xml:space="preserve">; </w:t>
      </w:r>
      <w:proofErr w:type="spellStart"/>
      <w:r w:rsidRPr="009D1F1F">
        <w:rPr>
          <w:szCs w:val="24"/>
        </w:rPr>
        <w:t>Uniq</w:t>
      </w:r>
      <w:proofErr w:type="spellEnd"/>
      <w:r w:rsidRPr="009D1F1F">
        <w:rPr>
          <w:szCs w:val="24"/>
        </w:rPr>
        <w:t xml:space="preserve"> Mapped Reads: the number of reads compared to the unique position of the reference genome and the clean Percentage of Reads; Multiple Map Reads: the number of reads compared to multiple positions in the reference genome and the percentage in Clean Reads; Reads Map to '+': the number of reads compared to the positive chain of the reference genome and the percentage in Clean Reads; Reads Map to '-': the number of reads compared to the negative strand of the reference genome and the percentage of Clean Reads.</w:t>
      </w:r>
    </w:p>
    <w:p w14:paraId="30A614C7" w14:textId="77777777" w:rsidR="009D1F1F" w:rsidRPr="00F02665" w:rsidRDefault="009D1F1F" w:rsidP="009D1F1F"/>
    <w:p w14:paraId="6E77EF9B" w14:textId="77777777" w:rsidR="009D1F1F" w:rsidRPr="00F02665" w:rsidRDefault="009D1F1F" w:rsidP="009D1F1F"/>
    <w:p w14:paraId="0A2FFAEF" w14:textId="1DFF1B71" w:rsidR="009D1F1F" w:rsidRDefault="009D1F1F" w:rsidP="009D1F1F"/>
    <w:p w14:paraId="5ECC80E3" w14:textId="66795F33" w:rsidR="009D1F1F" w:rsidRDefault="009D1F1F" w:rsidP="009D1F1F"/>
    <w:p w14:paraId="59462674" w14:textId="733E24CD" w:rsidR="009D1F1F" w:rsidRDefault="009D1F1F" w:rsidP="009D1F1F"/>
    <w:p w14:paraId="3216C58F" w14:textId="77777777" w:rsidR="009D1F1F" w:rsidRPr="00F02665" w:rsidRDefault="009D1F1F" w:rsidP="009D1F1F"/>
    <w:p w14:paraId="4C6E18AB" w14:textId="77777777" w:rsidR="009D1F1F" w:rsidRPr="009D1F1F" w:rsidRDefault="009D1F1F" w:rsidP="009D1F1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71603" w14:textId="77777777" w:rsidR="003B4F22" w:rsidRDefault="003B4F22" w:rsidP="00117666">
      <w:pPr>
        <w:spacing w:after="0"/>
      </w:pPr>
      <w:r>
        <w:separator/>
      </w:r>
    </w:p>
  </w:endnote>
  <w:endnote w:type="continuationSeparator" w:id="0">
    <w:p w14:paraId="6B458FBC" w14:textId="77777777" w:rsidR="003B4F22" w:rsidRDefault="003B4F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3EDCD" w14:textId="77777777" w:rsidR="003B4F22" w:rsidRDefault="003B4F22" w:rsidP="00117666">
      <w:pPr>
        <w:spacing w:after="0"/>
      </w:pPr>
      <w:r>
        <w:separator/>
      </w:r>
    </w:p>
  </w:footnote>
  <w:footnote w:type="continuationSeparator" w:id="0">
    <w:p w14:paraId="4D020DB2" w14:textId="77777777" w:rsidR="003B4F22" w:rsidRDefault="003B4F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75023">
    <w:abstractNumId w:val="0"/>
  </w:num>
  <w:num w:numId="2" w16cid:durableId="270357038">
    <w:abstractNumId w:val="4"/>
  </w:num>
  <w:num w:numId="3" w16cid:durableId="2049603254">
    <w:abstractNumId w:val="1"/>
  </w:num>
  <w:num w:numId="4" w16cid:durableId="1457992064">
    <w:abstractNumId w:val="5"/>
  </w:num>
  <w:num w:numId="5" w16cid:durableId="1197347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919517">
    <w:abstractNumId w:val="3"/>
  </w:num>
  <w:num w:numId="7" w16cid:durableId="118187941">
    <w:abstractNumId w:val="6"/>
  </w:num>
  <w:num w:numId="8" w16cid:durableId="1001661402">
    <w:abstractNumId w:val="6"/>
  </w:num>
  <w:num w:numId="9" w16cid:durableId="417018306">
    <w:abstractNumId w:val="6"/>
  </w:num>
  <w:num w:numId="10" w16cid:durableId="1429622940">
    <w:abstractNumId w:val="6"/>
  </w:num>
  <w:num w:numId="11" w16cid:durableId="260191010">
    <w:abstractNumId w:val="6"/>
  </w:num>
  <w:num w:numId="12" w16cid:durableId="265500327">
    <w:abstractNumId w:val="6"/>
  </w:num>
  <w:num w:numId="13" w16cid:durableId="1007797">
    <w:abstractNumId w:val="3"/>
  </w:num>
  <w:num w:numId="14" w16cid:durableId="657154194">
    <w:abstractNumId w:val="2"/>
  </w:num>
  <w:num w:numId="15" w16cid:durableId="661087335">
    <w:abstractNumId w:val="2"/>
  </w:num>
  <w:num w:numId="16" w16cid:durableId="1782146528">
    <w:abstractNumId w:val="2"/>
  </w:num>
  <w:num w:numId="17" w16cid:durableId="1168784181">
    <w:abstractNumId w:val="2"/>
  </w:num>
  <w:num w:numId="18" w16cid:durableId="1128544246">
    <w:abstractNumId w:val="2"/>
  </w:num>
  <w:num w:numId="19" w16cid:durableId="417941544">
    <w:abstractNumId w:val="2"/>
  </w:num>
  <w:num w:numId="20" w16cid:durableId="90470666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129"/>
    <w:rsid w:val="0025066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F22"/>
    <w:rsid w:val="003D2F2D"/>
    <w:rsid w:val="003F2F6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01AA"/>
    <w:rsid w:val="00943573"/>
    <w:rsid w:val="00964134"/>
    <w:rsid w:val="00970F7D"/>
    <w:rsid w:val="00994A3D"/>
    <w:rsid w:val="009C2B12"/>
    <w:rsid w:val="009D1F1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B9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851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XY</cp:lastModifiedBy>
  <cp:revision>6</cp:revision>
  <cp:lastPrinted>2013-10-03T12:51:00Z</cp:lastPrinted>
  <dcterms:created xsi:type="dcterms:W3CDTF">2018-11-23T08:58:00Z</dcterms:created>
  <dcterms:modified xsi:type="dcterms:W3CDTF">2022-07-27T01:38:00Z</dcterms:modified>
</cp:coreProperties>
</file>